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9F8" w:rsidRDefault="00B739F8" w:rsidP="00B739F8"/>
    <w:p w:rsidR="00F8674B" w:rsidRPr="00F8674B" w:rsidRDefault="00B739F8" w:rsidP="00B739F8">
      <w:pPr>
        <w:rPr>
          <w:rFonts w:ascii="Times New Roman" w:hAnsi="Times New Roman" w:cs="Times New Roman"/>
          <w:sz w:val="22"/>
        </w:rPr>
      </w:pPr>
      <w:r w:rsidRPr="00F8674B">
        <w:rPr>
          <w:rFonts w:ascii="Times New Roman" w:hAnsi="Times New Roman" w:cs="Times New Roman"/>
          <w:b/>
        </w:rPr>
        <w:t xml:space="preserve">Table S2. </w:t>
      </w:r>
      <w:r w:rsidR="00CE1A52">
        <w:rPr>
          <w:rFonts w:ascii="Times New Roman" w:hAnsi="Times New Roman" w:cs="Times New Roman"/>
          <w:sz w:val="22"/>
        </w:rPr>
        <w:t>Comparison of de novo assemblies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 on five </w:t>
      </w:r>
      <w:proofErr w:type="spellStart"/>
      <w:r w:rsidRPr="00F66FB3">
        <w:rPr>
          <w:rFonts w:ascii="Times New Roman" w:hAnsi="Times New Roman" w:cs="Times New Roman"/>
          <w:sz w:val="22"/>
        </w:rPr>
        <w:t>S</w:t>
      </w:r>
      <w:r w:rsidRPr="00F66FB3">
        <w:rPr>
          <w:rFonts w:ascii="Times New Roman" w:hAnsi="Times New Roman" w:cs="Times New Roman" w:hint="eastAsia"/>
          <w:sz w:val="22"/>
        </w:rPr>
        <w:t>.</w:t>
      </w:r>
      <w:r w:rsidRPr="00F66FB3">
        <w:rPr>
          <w:rFonts w:ascii="Times New Roman" w:hAnsi="Times New Roman" w:cs="Times New Roman"/>
          <w:sz w:val="22"/>
        </w:rPr>
        <w:t>cerevisiae</w:t>
      </w:r>
      <w:proofErr w:type="spellEnd"/>
      <w:r w:rsidRPr="00B739F8">
        <w:rPr>
          <w:rFonts w:ascii="Times New Roman" w:hAnsi="Times New Roman" w:cs="Times New Roman"/>
          <w:sz w:val="22"/>
        </w:rPr>
        <w:t xml:space="preserve"> </w:t>
      </w:r>
      <w:r w:rsidRPr="002A5D9F">
        <w:rPr>
          <w:rFonts w:ascii="Times New Roman" w:hAnsi="Times New Roman" w:cs="Times New Roman"/>
          <w:sz w:val="22"/>
        </w:rPr>
        <w:t xml:space="preserve">datasets with different lengths using four different measures, including the percentage of full-length reconstructed reference transcripts, false </w:t>
      </w:r>
      <w:r w:rsidR="00B32AE3">
        <w:rPr>
          <w:rFonts w:ascii="Times New Roman" w:hAnsi="Times New Roman" w:cs="Times New Roman"/>
          <w:sz w:val="22"/>
        </w:rPr>
        <w:t>positive</w:t>
      </w:r>
      <w:r w:rsidRPr="002A5D9F">
        <w:rPr>
          <w:rFonts w:ascii="Times New Roman" w:hAnsi="Times New Roman" w:cs="Times New Roman"/>
          <w:sz w:val="22"/>
        </w:rPr>
        <w:t xml:space="preserve"> rate, nucleotide sensitivity, and nucleotide specificity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56"/>
        <w:gridCol w:w="1392"/>
        <w:gridCol w:w="1397"/>
        <w:gridCol w:w="1525"/>
        <w:gridCol w:w="1240"/>
        <w:gridCol w:w="1396"/>
      </w:tblGrid>
      <w:tr w:rsidR="00B739F8" w:rsidRPr="00B739F8" w:rsidTr="00B73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right w:val="single" w:sz="4" w:space="0" w:color="auto"/>
            </w:tcBorders>
          </w:tcPr>
          <w:p w:rsidR="00B739F8" w:rsidRPr="00B739F8" w:rsidRDefault="00E10937" w:rsidP="005D05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ad L</w:t>
            </w:r>
            <w:r w:rsidR="00B739F8" w:rsidRPr="00B739F8">
              <w:rPr>
                <w:rFonts w:ascii="Times New Roman" w:hAnsi="Times New Roman" w:cs="Times New Roman"/>
                <w:sz w:val="22"/>
              </w:rPr>
              <w:t>ength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:rsidR="00F226F2" w:rsidRPr="00F226F2" w:rsidRDefault="00F226F2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F226F2">
              <w:rPr>
                <w:rFonts w:ascii="Times New Roman" w:hAnsi="Times New Roman" w:cs="Times New Roman"/>
                <w:i/>
                <w:sz w:val="22"/>
              </w:rPr>
              <w:t>Do novo</w:t>
            </w:r>
          </w:p>
          <w:p w:rsidR="00B739F8" w:rsidRPr="00B739F8" w:rsidRDefault="00B739F8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Assembler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</w:tcPr>
          <w:p w:rsidR="00B739F8" w:rsidRPr="00B739F8" w:rsidRDefault="00E10937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ull-length P</w:t>
            </w:r>
            <w:r w:rsidR="00B739F8" w:rsidRPr="00B739F8">
              <w:rPr>
                <w:rFonts w:ascii="Times New Roman" w:hAnsi="Times New Roman" w:cs="Times New Roman"/>
                <w:sz w:val="22"/>
              </w:rPr>
              <w:t>ercentage</w:t>
            </w:r>
          </w:p>
        </w:tc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</w:tcPr>
          <w:p w:rsidR="00B739F8" w:rsidRPr="00B739F8" w:rsidRDefault="00323AF4" w:rsidP="00B73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lse P</w:t>
            </w:r>
            <w:r w:rsidR="00B739F8" w:rsidRPr="00B739F8">
              <w:rPr>
                <w:rFonts w:ascii="Times New Roman" w:hAnsi="Times New Roman" w:cs="Times New Roman"/>
                <w:sz w:val="22"/>
              </w:rPr>
              <w:t>ositive Rate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</w:tcPr>
          <w:p w:rsidR="00B739F8" w:rsidRPr="00B739F8" w:rsidRDefault="00E10937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cleotide S</w:t>
            </w:r>
            <w:r w:rsidR="00B739F8" w:rsidRPr="00B739F8">
              <w:rPr>
                <w:rFonts w:ascii="Times New Roman" w:hAnsi="Times New Roman" w:cs="Times New Roman"/>
                <w:sz w:val="22"/>
              </w:rPr>
              <w:t>ensitivity</w:t>
            </w:r>
          </w:p>
        </w:tc>
        <w:tc>
          <w:tcPr>
            <w:tcW w:w="1396" w:type="dxa"/>
            <w:tcBorders>
              <w:left w:val="single" w:sz="4" w:space="0" w:color="auto"/>
            </w:tcBorders>
          </w:tcPr>
          <w:p w:rsidR="00B739F8" w:rsidRPr="00B739F8" w:rsidRDefault="00E10937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cleotide S</w:t>
            </w:r>
            <w:r w:rsidR="00B739F8" w:rsidRPr="00B739F8">
              <w:rPr>
                <w:rFonts w:ascii="Times New Roman" w:hAnsi="Times New Roman" w:cs="Times New Roman"/>
                <w:sz w:val="22"/>
              </w:rPr>
              <w:t>pecificity</w:t>
            </w:r>
          </w:p>
        </w:tc>
      </w:tr>
      <w:tr w:rsidR="00B739F8" w:rsidRPr="00B739F8" w:rsidTr="00B7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:rsidR="00B739F8" w:rsidRPr="00B739F8" w:rsidRDefault="00B739F8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39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41.4%</w:t>
            </w:r>
          </w:p>
        </w:tc>
        <w:tc>
          <w:tcPr>
            <w:tcW w:w="152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.5%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87.5%</w:t>
            </w:r>
          </w:p>
        </w:tc>
        <w:tc>
          <w:tcPr>
            <w:tcW w:w="139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9.2%</w:t>
            </w:r>
          </w:p>
        </w:tc>
      </w:tr>
      <w:tr w:rsidR="00B739F8" w:rsidRPr="00B739F8" w:rsidTr="00B73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39F8" w:rsidRPr="00B739F8" w:rsidRDefault="00B739F8" w:rsidP="005D05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28.3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16.9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74.0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9.4%</w:t>
            </w:r>
          </w:p>
        </w:tc>
      </w:tr>
      <w:tr w:rsidR="00B739F8" w:rsidRPr="00B739F8" w:rsidTr="00B7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739F8" w:rsidRPr="00B739F8" w:rsidRDefault="00B739F8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83.4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8.3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3.1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8.9%</w:t>
            </w:r>
          </w:p>
        </w:tc>
      </w:tr>
      <w:tr w:rsidR="00B739F8" w:rsidRPr="00B739F8" w:rsidTr="00B73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39F8" w:rsidRPr="00B739F8" w:rsidRDefault="00B739F8" w:rsidP="005D05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81.6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2.6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8.9%</w:t>
            </w:r>
          </w:p>
        </w:tc>
      </w:tr>
      <w:tr w:rsidR="00B739F8" w:rsidRPr="00B739F8" w:rsidTr="00B7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739F8" w:rsidRPr="00B739F8" w:rsidRDefault="00B739F8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84.4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FB13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7.</w:t>
            </w:r>
            <w:r w:rsidR="00FB1375">
              <w:rPr>
                <w:rFonts w:ascii="Times New Roman" w:hAnsi="Times New Roman" w:cs="Times New Roman"/>
                <w:sz w:val="22"/>
              </w:rPr>
              <w:t>1</w:t>
            </w:r>
            <w:r w:rsidRPr="00B739F8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5.0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9.0%</w:t>
            </w:r>
          </w:p>
        </w:tc>
      </w:tr>
      <w:tr w:rsidR="00B739F8" w:rsidRPr="00B739F8" w:rsidTr="00B73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39F8" w:rsidRPr="00B739F8" w:rsidRDefault="00B739F8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83.4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A17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7.</w:t>
            </w:r>
            <w:r w:rsidR="00A17F92">
              <w:rPr>
                <w:rFonts w:ascii="Times New Roman" w:hAnsi="Times New Roman" w:cs="Times New Roman"/>
                <w:sz w:val="22"/>
              </w:rPr>
              <w:t>7</w:t>
            </w:r>
            <w:r w:rsidRPr="00B739F8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6.4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8.9%</w:t>
            </w:r>
          </w:p>
        </w:tc>
      </w:tr>
      <w:tr w:rsidR="00B739F8" w:rsidRPr="00B739F8" w:rsidTr="00B7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739F8" w:rsidRPr="00B739F8" w:rsidRDefault="00B739F8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82.8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7.9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3.3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8.8%</w:t>
            </w:r>
          </w:p>
        </w:tc>
      </w:tr>
      <w:tr w:rsidR="00B739F8" w:rsidRPr="00B739F8" w:rsidTr="00B73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739F8" w:rsidRPr="00B739F8" w:rsidRDefault="00B739F8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82.2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7.8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4.3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8.7%</w:t>
            </w:r>
          </w:p>
        </w:tc>
      </w:tr>
      <w:tr w:rsidR="00B739F8" w:rsidRPr="00B739F8" w:rsidTr="00B73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739F8" w:rsidRPr="00B739F8" w:rsidRDefault="00B739F8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051DC2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</w:t>
            </w:r>
            <w:r w:rsidR="00B739F8" w:rsidRPr="00B739F8">
              <w:rPr>
                <w:rFonts w:ascii="Times New Roman" w:hAnsi="Times New Roman" w:cs="Times New Roman"/>
                <w:sz w:val="22"/>
              </w:rPr>
              <w:t>.1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7.7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3.5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8.9%</w:t>
            </w:r>
          </w:p>
        </w:tc>
      </w:tr>
      <w:tr w:rsidR="00B739F8" w:rsidRPr="00B739F8" w:rsidTr="00B739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B739F8" w:rsidRPr="00B739F8" w:rsidRDefault="00B739F8" w:rsidP="005D05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B739F8" w:rsidRPr="00B739F8" w:rsidRDefault="00B739F8" w:rsidP="00051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7</w:t>
            </w:r>
            <w:r w:rsidR="00051DC2">
              <w:rPr>
                <w:rFonts w:ascii="Times New Roman" w:hAnsi="Times New Roman" w:cs="Times New Roman"/>
                <w:sz w:val="22"/>
              </w:rPr>
              <w:t>9</w:t>
            </w:r>
            <w:r w:rsidRPr="00B739F8">
              <w:rPr>
                <w:rFonts w:ascii="Times New Roman" w:hAnsi="Times New Roman" w:cs="Times New Roman"/>
                <w:sz w:val="22"/>
              </w:rPr>
              <w:t>.3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8.0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4.6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</w:tcPr>
          <w:p w:rsidR="00B739F8" w:rsidRPr="00B739F8" w:rsidRDefault="00B739F8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739F8">
              <w:rPr>
                <w:rFonts w:ascii="Times New Roman" w:hAnsi="Times New Roman" w:cs="Times New Roman"/>
                <w:sz w:val="22"/>
              </w:rPr>
              <w:t>98.9%</w:t>
            </w:r>
          </w:p>
        </w:tc>
      </w:tr>
    </w:tbl>
    <w:p w:rsidR="00B739F8" w:rsidRDefault="00B739F8" w:rsidP="00B739F8"/>
    <w:p w:rsidR="00196E75" w:rsidRDefault="00196E75"/>
    <w:sectPr w:rsidR="00196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1280" w:rsidRDefault="00261280" w:rsidP="00CE1A52">
      <w:r>
        <w:separator/>
      </w:r>
    </w:p>
  </w:endnote>
  <w:endnote w:type="continuationSeparator" w:id="0">
    <w:p w:rsidR="00261280" w:rsidRDefault="00261280" w:rsidP="00CE1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1280" w:rsidRDefault="00261280" w:rsidP="00CE1A52">
      <w:r>
        <w:separator/>
      </w:r>
    </w:p>
  </w:footnote>
  <w:footnote w:type="continuationSeparator" w:id="0">
    <w:p w:rsidR="00261280" w:rsidRDefault="00261280" w:rsidP="00CE1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B2A"/>
    <w:rsid w:val="00051DC2"/>
    <w:rsid w:val="00196E75"/>
    <w:rsid w:val="00261280"/>
    <w:rsid w:val="00323AF4"/>
    <w:rsid w:val="00471B2A"/>
    <w:rsid w:val="009A2F82"/>
    <w:rsid w:val="00A17F92"/>
    <w:rsid w:val="00B32AE3"/>
    <w:rsid w:val="00B739F8"/>
    <w:rsid w:val="00CE1A52"/>
    <w:rsid w:val="00E10937"/>
    <w:rsid w:val="00F226F2"/>
    <w:rsid w:val="00F8674B"/>
    <w:rsid w:val="00FB1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59CC6-5550-4FE5-8CD6-DE0D30EC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9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739F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E1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1A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A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12</cp:revision>
  <dcterms:created xsi:type="dcterms:W3CDTF">2013-12-02T08:58:00Z</dcterms:created>
  <dcterms:modified xsi:type="dcterms:W3CDTF">2013-12-10T05:38:00Z</dcterms:modified>
</cp:coreProperties>
</file>